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FCDF7" w14:textId="77777777" w:rsidR="001122A7" w:rsidRDefault="00000000">
      <w:pPr>
        <w:pStyle w:val="Heading1"/>
      </w:pPr>
      <w:r>
        <w:t>IAA Chromatograms for Season 1 and Season 2</w:t>
      </w:r>
    </w:p>
    <w:p w14:paraId="15CD59DF" w14:textId="77777777" w:rsidR="001122A7" w:rsidRDefault="00000000">
      <w:pPr>
        <w:pStyle w:val="Heading2"/>
      </w:pPr>
      <w:r>
        <w:t>Figure 1: Combined IAA Chromatograms – Season 1</w:t>
      </w:r>
    </w:p>
    <w:p w14:paraId="01FD6B06" w14:textId="77777777" w:rsidR="001122A7" w:rsidRDefault="00000000">
      <w:r>
        <w:rPr>
          <w:noProof/>
        </w:rPr>
        <w:drawing>
          <wp:inline distT="0" distB="0" distL="0" distR="0" wp14:anchorId="495C6992" wp14:editId="794AD636">
            <wp:extent cx="548640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AA_Combined_Chromatogram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FF82B1" w14:textId="77777777" w:rsidR="001122A7" w:rsidRDefault="00000000">
      <w:r>
        <w:t>Figure 1 shows the combined HPLC chromatograms of IAA for Season 1 across all nine treatments, each with a distinct peak and retention time indicating the concentration and detection of IAA.</w:t>
      </w:r>
    </w:p>
    <w:p w14:paraId="7245C55F" w14:textId="77777777" w:rsidR="001122A7" w:rsidRDefault="00000000">
      <w:pPr>
        <w:pStyle w:val="Heading2"/>
      </w:pPr>
      <w:r>
        <w:t>Figure 2: Combined IAA Chromatograms – Season 2</w:t>
      </w:r>
    </w:p>
    <w:p w14:paraId="79B1D534" w14:textId="77777777" w:rsidR="001122A7" w:rsidRDefault="00000000">
      <w:r>
        <w:rPr>
          <w:noProof/>
        </w:rPr>
        <w:drawing>
          <wp:inline distT="0" distB="0" distL="0" distR="0" wp14:anchorId="4708BD18" wp14:editId="354B15B7">
            <wp:extent cx="5486400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AA_Combined_Chromatogram_Season2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D2A4C" w14:textId="77777777" w:rsidR="001122A7" w:rsidRDefault="00000000">
      <w:r>
        <w:t>Figure 2 presents the combined HPLC chromatograms of IAA for Season 2, clearly showing peak variation across treatments with different retention times and hormone intensities.</w:t>
      </w:r>
    </w:p>
    <w:p w14:paraId="6AECA359" w14:textId="77777777" w:rsidR="00A758DE" w:rsidRDefault="00A758DE" w:rsidP="00A758DE">
      <w:pPr>
        <w:pStyle w:val="Heading1"/>
      </w:pPr>
      <w:r>
        <w:lastRenderedPageBreak/>
        <w:t>ABA Chromatograms for Season 1 and Season 2</w:t>
      </w:r>
    </w:p>
    <w:p w14:paraId="134373D6" w14:textId="77777777" w:rsidR="00A758DE" w:rsidRDefault="00A758DE" w:rsidP="00A758DE">
      <w:pPr>
        <w:pStyle w:val="Heading2"/>
      </w:pPr>
      <w:r>
        <w:t>Figure 1: Combined ABA Chromatograms – Season 1</w:t>
      </w:r>
    </w:p>
    <w:p w14:paraId="1DBF9ECD" w14:textId="77777777" w:rsidR="00A758DE" w:rsidRDefault="00A758DE" w:rsidP="00A758DE">
      <w:r>
        <w:rPr>
          <w:noProof/>
        </w:rPr>
        <w:drawing>
          <wp:inline distT="0" distB="0" distL="0" distR="0" wp14:anchorId="3BCAB5B9" wp14:editId="50E3D972">
            <wp:extent cx="5486400" cy="2743200"/>
            <wp:effectExtent l="0" t="0" r="0" b="0"/>
            <wp:docPr id="1847636512" name="Picture 1847636512" descr="A graph of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636512" name="Picture 1847636512" descr="A graph of colored line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BF1F1" w14:textId="77777777" w:rsidR="00A758DE" w:rsidRDefault="00A758DE" w:rsidP="00A758DE">
      <w:r>
        <w:t>Figure 1 displays the combined HPLC chromatograms of ABA for Season 1 across all nine treatments. Each line indicates a specific treatment, with retention times and peak intensities reflecting ABA concentration.</w:t>
      </w:r>
    </w:p>
    <w:p w14:paraId="25BD91BB" w14:textId="77777777" w:rsidR="00A758DE" w:rsidRDefault="00A758DE" w:rsidP="00A758DE">
      <w:pPr>
        <w:pStyle w:val="Heading2"/>
      </w:pPr>
      <w:r>
        <w:t>Figure 2: Combined ABA Chromatograms – Season 2</w:t>
      </w:r>
    </w:p>
    <w:p w14:paraId="748C6AFA" w14:textId="77777777" w:rsidR="00A758DE" w:rsidRDefault="00A758DE" w:rsidP="00A758DE">
      <w:r>
        <w:rPr>
          <w:noProof/>
        </w:rPr>
        <w:drawing>
          <wp:inline distT="0" distB="0" distL="0" distR="0" wp14:anchorId="2061E4D2" wp14:editId="5019D27D">
            <wp:extent cx="5486400" cy="2743200"/>
            <wp:effectExtent l="0" t="0" r="0" b="0"/>
            <wp:docPr id="399120351" name="Picture 399120351" descr="A graph of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120351" name="Picture 399120351" descr="A graph of colored lines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0F3ED" w14:textId="77777777" w:rsidR="00A758DE" w:rsidRDefault="00A758DE" w:rsidP="00A758DE">
      <w:r>
        <w:t>Figure 2 presents the combined HPLC chromatograms of ABA for Season 2. Retention times and absorbance peaks vary among treatments, reflecting differences in ABA levels.</w:t>
      </w:r>
    </w:p>
    <w:p w14:paraId="5F151EC9" w14:textId="77777777" w:rsidR="00A758DE" w:rsidRDefault="00A758DE"/>
    <w:sectPr w:rsidR="00A758D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32235566">
    <w:abstractNumId w:val="8"/>
  </w:num>
  <w:num w:numId="2" w16cid:durableId="1097942030">
    <w:abstractNumId w:val="6"/>
  </w:num>
  <w:num w:numId="3" w16cid:durableId="218326503">
    <w:abstractNumId w:val="5"/>
  </w:num>
  <w:num w:numId="4" w16cid:durableId="1346009650">
    <w:abstractNumId w:val="4"/>
  </w:num>
  <w:num w:numId="5" w16cid:durableId="346834996">
    <w:abstractNumId w:val="7"/>
  </w:num>
  <w:num w:numId="6" w16cid:durableId="378822505">
    <w:abstractNumId w:val="3"/>
  </w:num>
  <w:num w:numId="7" w16cid:durableId="845825383">
    <w:abstractNumId w:val="2"/>
  </w:num>
  <w:num w:numId="8" w16cid:durableId="1982150633">
    <w:abstractNumId w:val="1"/>
  </w:num>
  <w:num w:numId="9" w16cid:durableId="620243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122A7"/>
    <w:rsid w:val="0015074B"/>
    <w:rsid w:val="0029639D"/>
    <w:rsid w:val="00326F90"/>
    <w:rsid w:val="008B455E"/>
    <w:rsid w:val="00A758DE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1AB8A9"/>
  <w14:defaultImageDpi w14:val="300"/>
  <w15:docId w15:val="{A2843395-10A6-4F4C-A8C1-9ACF49E5B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Ibrahim Hmmam</cp:lastModifiedBy>
  <cp:revision>2</cp:revision>
  <dcterms:created xsi:type="dcterms:W3CDTF">2013-12-23T23:15:00Z</dcterms:created>
  <dcterms:modified xsi:type="dcterms:W3CDTF">2025-07-28T15:45:00Z</dcterms:modified>
  <cp:category/>
</cp:coreProperties>
</file>